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3EEF23" w14:textId="77777777" w:rsidR="00F93BED" w:rsidRPr="00123A2A" w:rsidRDefault="00F93BED" w:rsidP="00F93BED">
      <w:pPr>
        <w:spacing w:line="480" w:lineRule="auto"/>
        <w:jc w:val="center"/>
        <w:rPr>
          <w:b/>
          <w:sz w:val="28"/>
          <w:lang w:val="en-US"/>
        </w:rPr>
      </w:pPr>
      <w:r w:rsidRPr="00123A2A">
        <w:rPr>
          <w:b/>
          <w:sz w:val="28"/>
          <w:lang w:val="en-US"/>
        </w:rPr>
        <w:t xml:space="preserve">Choosing wisely: </w:t>
      </w:r>
      <w:r>
        <w:rPr>
          <w:b/>
          <w:sz w:val="28"/>
          <w:lang w:val="en-US"/>
        </w:rPr>
        <w:t xml:space="preserve">comparing the carbon footprint </w:t>
      </w:r>
      <w:r w:rsidRPr="00123A2A">
        <w:rPr>
          <w:b/>
          <w:sz w:val="28"/>
          <w:lang w:val="en-US"/>
        </w:rPr>
        <w:t>of three respiratory sampling techniques for ventilator-associated pneumonia</w:t>
      </w:r>
    </w:p>
    <w:p w14:paraId="2BC13C9C" w14:textId="77777777" w:rsidR="00F93BED" w:rsidRDefault="00F93BED" w:rsidP="00F93BED">
      <w:pPr>
        <w:jc w:val="center"/>
        <w:rPr>
          <w:b/>
          <w:sz w:val="72"/>
          <w:lang w:val="en-US"/>
        </w:rPr>
      </w:pPr>
    </w:p>
    <w:p w14:paraId="378F6098" w14:textId="01C98A09" w:rsidR="00F93BED" w:rsidRDefault="00F93BED" w:rsidP="00F93BED">
      <w:pPr>
        <w:jc w:val="center"/>
        <w:rPr>
          <w:b/>
          <w:sz w:val="72"/>
          <w:lang w:val="en-US"/>
        </w:rPr>
      </w:pPr>
      <w:r>
        <w:rPr>
          <w:b/>
          <w:sz w:val="72"/>
          <w:lang w:val="en-US"/>
        </w:rPr>
        <w:t>Online supplement</w:t>
      </w:r>
    </w:p>
    <w:p w14:paraId="12797034" w14:textId="77777777" w:rsidR="00F93BED" w:rsidRPr="00353870" w:rsidRDefault="00F93BED" w:rsidP="00F93BED">
      <w:pPr>
        <w:rPr>
          <w:b/>
          <w:sz w:val="40"/>
          <w:lang w:val="en-US"/>
        </w:rPr>
      </w:pPr>
    </w:p>
    <w:p w14:paraId="7DB5DA7B" w14:textId="34D0E341" w:rsidR="009D2448" w:rsidRPr="00FF4CC5" w:rsidRDefault="009D2448">
      <w:pPr>
        <w:spacing w:after="160" w:line="259" w:lineRule="auto"/>
        <w:rPr>
          <w:lang w:val="en-US"/>
        </w:rPr>
      </w:pPr>
    </w:p>
    <w:p w14:paraId="2C804F5C" w14:textId="1D191361" w:rsidR="0070112A" w:rsidRDefault="0070112A" w:rsidP="00106626">
      <w:pPr>
        <w:ind w:left="-993"/>
        <w:rPr>
          <w:b/>
          <w:bCs/>
          <w:lang w:val="en-US"/>
        </w:rPr>
      </w:pPr>
      <w:r w:rsidRPr="00092CCD">
        <w:rPr>
          <w:b/>
          <w:lang w:val="en-US"/>
        </w:rPr>
        <w:t xml:space="preserve">Table </w:t>
      </w:r>
      <w:r w:rsidR="00FF4CC5">
        <w:rPr>
          <w:b/>
          <w:lang w:val="en-US"/>
        </w:rPr>
        <w:t>S1</w:t>
      </w:r>
      <w:r w:rsidRPr="00092CCD">
        <w:rPr>
          <w:b/>
          <w:lang w:val="en-US"/>
        </w:rPr>
        <w:t xml:space="preserve">. </w:t>
      </w:r>
      <w:r w:rsidR="005E2203" w:rsidRPr="005672DA">
        <w:rPr>
          <w:b/>
          <w:lang w:val="en-US"/>
        </w:rPr>
        <w:t xml:space="preserve">Survey on </w:t>
      </w:r>
      <w:r w:rsidR="005E2203" w:rsidRPr="005E2203">
        <w:rPr>
          <w:b/>
          <w:lang w:val="en-US"/>
        </w:rPr>
        <w:t xml:space="preserve">respiratory sampling techniques among </w:t>
      </w:r>
      <w:r w:rsidR="005E2203">
        <w:rPr>
          <w:b/>
          <w:lang w:val="en-US"/>
        </w:rPr>
        <w:t>ICU</w:t>
      </w:r>
      <w:r w:rsidR="005E2203" w:rsidRPr="005E2203">
        <w:rPr>
          <w:b/>
          <w:lang w:val="en-US"/>
        </w:rPr>
        <w:t xml:space="preserve"> nurses</w:t>
      </w:r>
    </w:p>
    <w:p w14:paraId="397770B8" w14:textId="77777777" w:rsidR="00106626" w:rsidRPr="00106626" w:rsidRDefault="00106626" w:rsidP="00106626">
      <w:pPr>
        <w:ind w:left="-993"/>
        <w:rPr>
          <w:b/>
          <w:lang w:val="en-US"/>
        </w:rPr>
      </w:pPr>
    </w:p>
    <w:tbl>
      <w:tblPr>
        <w:tblStyle w:val="Grilledutableau"/>
        <w:tblW w:w="5476" w:type="pct"/>
        <w:jc w:val="center"/>
        <w:tblLook w:val="0420" w:firstRow="1" w:lastRow="0" w:firstColumn="0" w:lastColumn="0" w:noHBand="0" w:noVBand="1"/>
      </w:tblPr>
      <w:tblGrid>
        <w:gridCol w:w="9925"/>
      </w:tblGrid>
      <w:tr w:rsidR="009D2448" w:rsidRPr="003B6F04" w14:paraId="35774D8F" w14:textId="77777777" w:rsidTr="009D2448">
        <w:trPr>
          <w:trHeight w:val="20"/>
          <w:jc w:val="center"/>
        </w:trPr>
        <w:tc>
          <w:tcPr>
            <w:tcW w:w="5000" w:type="pct"/>
            <w:vAlign w:val="center"/>
          </w:tcPr>
          <w:p w14:paraId="51713464" w14:textId="1CD8740C" w:rsidR="009D2448" w:rsidRPr="003B6F04" w:rsidRDefault="009D2448" w:rsidP="0018425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Question</w:t>
            </w:r>
          </w:p>
        </w:tc>
      </w:tr>
      <w:tr w:rsidR="009D2448" w:rsidRPr="009946EB" w14:paraId="3A380ABD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7CC55AC4" w14:textId="220B8926" w:rsidR="009D2448" w:rsidRPr="001A44E7" w:rsidRDefault="009D2448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  <w:iCs/>
              </w:rPr>
            </w:pPr>
            <w:r w:rsidRPr="009D2448">
              <w:rPr>
                <w:i/>
                <w:iCs/>
              </w:rPr>
              <w:t>Are you : a woman / a man / gender neutral</w:t>
            </w:r>
          </w:p>
        </w:tc>
      </w:tr>
      <w:tr w:rsidR="009D2448" w:rsidRPr="009946EB" w14:paraId="208BA47B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3335585D" w14:textId="46C52392" w:rsidR="009D2448" w:rsidRPr="001A44E7" w:rsidRDefault="009D2448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  <w:iCs/>
              </w:rPr>
            </w:pPr>
            <w:r w:rsidRPr="009D2448">
              <w:rPr>
                <w:i/>
                <w:iCs/>
              </w:rPr>
              <w:t>What is your age group?</w:t>
            </w:r>
          </w:p>
        </w:tc>
      </w:tr>
      <w:tr w:rsidR="009D2448" w:rsidRPr="009946EB" w14:paraId="003F6FBA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1F905CA9" w14:textId="7AFF7351" w:rsidR="009D2448" w:rsidRPr="001A44E7" w:rsidRDefault="009D2448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i/>
                <w:iCs/>
              </w:rPr>
            </w:pPr>
            <w:r w:rsidRPr="009D2448">
              <w:rPr>
                <w:i/>
                <w:iCs/>
              </w:rPr>
              <w:t xml:space="preserve">For how long have you worked in the </w:t>
            </w:r>
            <w:r w:rsidR="00986ADF">
              <w:rPr>
                <w:i/>
                <w:iCs/>
              </w:rPr>
              <w:t xml:space="preserve">intensive care </w:t>
            </w:r>
            <w:r w:rsidR="009946EB">
              <w:rPr>
                <w:i/>
                <w:iCs/>
              </w:rPr>
              <w:t>unit?</w:t>
            </w:r>
          </w:p>
        </w:tc>
      </w:tr>
      <w:tr w:rsidR="009D2448" w:rsidRPr="009946EB" w14:paraId="38B4E741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28AA8C38" w14:textId="62FE86C6" w:rsidR="009D2448" w:rsidRPr="001A44E7" w:rsidRDefault="009D2448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iCs/>
                <w:color w:val="000000"/>
              </w:rPr>
            </w:pPr>
            <w:r w:rsidRPr="001A44E7">
              <w:rPr>
                <w:i/>
                <w:iCs/>
              </w:rPr>
              <w:t>Rank these three methods</w:t>
            </w:r>
            <w:r>
              <w:rPr>
                <w:i/>
                <w:iCs/>
              </w:rPr>
              <w:t xml:space="preserve"> (</w:t>
            </w:r>
            <w:r w:rsidR="00986ADF">
              <w:rPr>
                <w:i/>
                <w:iCs/>
              </w:rPr>
              <w:t xml:space="preserve">tracheal aspiration, </w:t>
            </w:r>
            <w:r w:rsidR="0065526C" w:rsidRPr="0065526C">
              <w:rPr>
                <w:bCs/>
                <w:i/>
                <w:iCs/>
              </w:rPr>
              <w:t>blind bronchial sampling</w:t>
            </w:r>
            <w:r w:rsidR="0065526C" w:rsidRPr="0065526C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 xml:space="preserve">and </w:t>
            </w:r>
            <w:r w:rsidR="00986ADF">
              <w:rPr>
                <w:i/>
                <w:iCs/>
              </w:rPr>
              <w:t>b</w:t>
            </w:r>
            <w:r w:rsidR="00986ADF" w:rsidRPr="001A44E7">
              <w:rPr>
                <w:i/>
                <w:iCs/>
              </w:rPr>
              <w:t xml:space="preserve">ronchoalveolar </w:t>
            </w:r>
            <w:r w:rsidR="00986ADF">
              <w:rPr>
                <w:i/>
                <w:iCs/>
              </w:rPr>
              <w:t>l</w:t>
            </w:r>
            <w:r w:rsidR="00986ADF" w:rsidRPr="001A44E7">
              <w:rPr>
                <w:i/>
                <w:iCs/>
              </w:rPr>
              <w:t>avage</w:t>
            </w:r>
            <w:r>
              <w:rPr>
                <w:i/>
                <w:iCs/>
              </w:rPr>
              <w:t>)</w:t>
            </w:r>
            <w:r w:rsidRPr="001A44E7">
              <w:rPr>
                <w:i/>
                <w:iCs/>
              </w:rPr>
              <w:t xml:space="preserve"> according to their technical ease of execution (considering material preparation, performing the procedure, and sample submission).</w:t>
            </w:r>
          </w:p>
        </w:tc>
      </w:tr>
      <w:tr w:rsidR="009D2448" w:rsidRPr="009946EB" w14:paraId="18B31228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2ED2B1E5" w14:textId="31781339" w:rsidR="009D2448" w:rsidRPr="001A44E7" w:rsidRDefault="009D2448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iCs/>
                <w:color w:val="000000"/>
              </w:rPr>
            </w:pPr>
            <w:r w:rsidRPr="001A44E7">
              <w:rPr>
                <w:i/>
                <w:iCs/>
              </w:rPr>
              <w:t xml:space="preserve">Rank these three methods from the </w:t>
            </w:r>
            <w:r w:rsidR="00A31EF9">
              <w:rPr>
                <w:i/>
                <w:iCs/>
              </w:rPr>
              <w:t>quickest</w:t>
            </w:r>
            <w:r w:rsidRPr="001A44E7">
              <w:rPr>
                <w:i/>
                <w:iCs/>
              </w:rPr>
              <w:t xml:space="preserve"> to the slowest (considering material preparation, performing the procedure, and sample submission).</w:t>
            </w:r>
          </w:p>
        </w:tc>
      </w:tr>
      <w:tr w:rsidR="009D2448" w:rsidRPr="009946EB" w14:paraId="2F0251A9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13ADF040" w14:textId="3C29B86B" w:rsidR="009D2448" w:rsidRPr="00E46F52" w:rsidRDefault="009D2448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iCs/>
                <w:color w:val="000000"/>
              </w:rPr>
            </w:pPr>
            <w:r w:rsidRPr="00E46F52">
              <w:rPr>
                <w:i/>
                <w:iCs/>
              </w:rPr>
              <w:t xml:space="preserve">Rank these three methods according to their </w:t>
            </w:r>
            <w:r w:rsidR="006E41CA">
              <w:rPr>
                <w:i/>
                <w:iCs/>
              </w:rPr>
              <w:t>efficiency</w:t>
            </w:r>
            <w:r w:rsidRPr="00E46F52">
              <w:rPr>
                <w:i/>
                <w:iCs/>
              </w:rPr>
              <w:t xml:space="preserve">, based on your experience (successful </w:t>
            </w:r>
            <w:r w:rsidR="00484860">
              <w:rPr>
                <w:i/>
                <w:iCs/>
              </w:rPr>
              <w:t>sampling</w:t>
            </w:r>
            <w:r w:rsidRPr="00E46F52">
              <w:rPr>
                <w:i/>
                <w:iCs/>
              </w:rPr>
              <w:t xml:space="preserve"> on the first attempt, no need to repeat the sample).</w:t>
            </w:r>
          </w:p>
        </w:tc>
      </w:tr>
      <w:tr w:rsidR="009D2448" w:rsidRPr="009946EB" w14:paraId="5C314A04" w14:textId="77777777" w:rsidTr="009D2448">
        <w:trPr>
          <w:trHeight w:val="850"/>
          <w:jc w:val="center"/>
        </w:trPr>
        <w:tc>
          <w:tcPr>
            <w:tcW w:w="5000" w:type="pct"/>
            <w:vAlign w:val="center"/>
          </w:tcPr>
          <w:p w14:paraId="6061C0FA" w14:textId="6B7CC17F" w:rsidR="009D2448" w:rsidRPr="00035F38" w:rsidRDefault="00E37073" w:rsidP="009D244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/>
              <w:rPr>
                <w:rFonts w:eastAsia="Arial"/>
                <w:i/>
                <w:iCs/>
                <w:color w:val="000000"/>
              </w:rPr>
            </w:pPr>
            <w:r w:rsidRPr="00AD669D">
              <w:rPr>
                <w:i/>
                <w:iCs/>
              </w:rPr>
              <w:t>Ultimately, which technique do you find most practical and convenient to perform in your daily workflow?</w:t>
            </w:r>
          </w:p>
        </w:tc>
      </w:tr>
    </w:tbl>
    <w:p w14:paraId="083CB312" w14:textId="54FAD42E" w:rsidR="00122778" w:rsidRDefault="00122778" w:rsidP="00F93BED">
      <w:pPr>
        <w:spacing w:after="160" w:line="259" w:lineRule="auto"/>
        <w:rPr>
          <w:b/>
          <w:sz w:val="28"/>
          <w:lang w:val="en-US"/>
        </w:rPr>
      </w:pPr>
    </w:p>
    <w:p w14:paraId="51A5ECDB" w14:textId="77777777" w:rsidR="00364756" w:rsidRDefault="00364756" w:rsidP="00364756">
      <w:pPr>
        <w:ind w:left="-993"/>
        <w:rPr>
          <w:b/>
          <w:sz w:val="28"/>
          <w:lang w:val="en-US"/>
        </w:rPr>
      </w:pPr>
      <w:r>
        <w:rPr>
          <w:b/>
          <w:sz w:val="28"/>
          <w:lang w:val="en-US"/>
        </w:rPr>
        <w:br w:type="page"/>
      </w:r>
    </w:p>
    <w:p w14:paraId="57C6215F" w14:textId="15B218B7" w:rsidR="00364756" w:rsidRDefault="00364756" w:rsidP="00364756">
      <w:pPr>
        <w:rPr>
          <w:b/>
          <w:sz w:val="28"/>
          <w:lang w:val="en-US"/>
        </w:rPr>
      </w:pPr>
      <w:r>
        <w:rPr>
          <w:b/>
          <w:sz w:val="28"/>
          <w:lang w:val="en-US"/>
        </w:rPr>
        <w:lastRenderedPageBreak/>
        <w:t>Supplemental f</w:t>
      </w:r>
      <w:r w:rsidRPr="00092CCD">
        <w:rPr>
          <w:b/>
          <w:sz w:val="28"/>
          <w:lang w:val="en-US"/>
        </w:rPr>
        <w:t>igure legend</w:t>
      </w:r>
    </w:p>
    <w:p w14:paraId="3419D8ED" w14:textId="77777777" w:rsidR="00364756" w:rsidRDefault="00364756" w:rsidP="00364756">
      <w:pPr>
        <w:ind w:left="-993"/>
        <w:rPr>
          <w:b/>
          <w:lang w:val="en-US"/>
        </w:rPr>
      </w:pPr>
    </w:p>
    <w:p w14:paraId="4E02AD7B" w14:textId="77777777" w:rsidR="00364756" w:rsidRDefault="00364756" w:rsidP="00364756">
      <w:pPr>
        <w:ind w:left="-993"/>
        <w:rPr>
          <w:b/>
          <w:lang w:val="en-US"/>
        </w:rPr>
      </w:pPr>
    </w:p>
    <w:p w14:paraId="3069C1F3" w14:textId="0DD90DF6" w:rsidR="00364756" w:rsidRDefault="00364756" w:rsidP="00364756">
      <w:pPr>
        <w:ind w:left="-993"/>
        <w:rPr>
          <w:b/>
          <w:lang w:val="en-US"/>
        </w:rPr>
      </w:pPr>
      <w:r>
        <w:rPr>
          <w:b/>
          <w:lang w:val="en-US"/>
        </w:rPr>
        <w:t>Figure S1. Description and comparison of the three sampling techniques</w:t>
      </w:r>
    </w:p>
    <w:p w14:paraId="615F3AAB" w14:textId="35ACD761" w:rsidR="00460C0E" w:rsidRPr="00460C0E" w:rsidRDefault="00460C0E" w:rsidP="00364756">
      <w:pPr>
        <w:ind w:left="-993"/>
        <w:rPr>
          <w:lang w:val="en-US"/>
        </w:rPr>
      </w:pPr>
      <w:r w:rsidRPr="00460C0E">
        <w:rPr>
          <w:lang w:val="en-US"/>
        </w:rPr>
        <w:t>Schematic comparison of tracheal aspirate, blind bronchial sampling, and bronchoalveolar lavage. The figure highlights differences in sampling site (proximal vs. distal), guidance (blinded vs. fiberoptic-guided), invasiveness, complexity, procedure duration, number of caregivers required, and need for sedation.</w:t>
      </w:r>
    </w:p>
    <w:p w14:paraId="2143C9EF" w14:textId="40358C96" w:rsidR="00364756" w:rsidRPr="00364756" w:rsidRDefault="00364756" w:rsidP="00364756">
      <w:pPr>
        <w:ind w:left="-993"/>
        <w:rPr>
          <w:lang w:val="en-US"/>
        </w:rPr>
      </w:pPr>
      <w:r w:rsidRPr="00364756">
        <w:rPr>
          <w:lang w:val="en-US"/>
        </w:rPr>
        <w:t xml:space="preserve">Image adapted from </w:t>
      </w:r>
      <w:hyperlink r:id="rId8" w:tgtFrame="_new" w:history="1">
        <w:r w:rsidRPr="00364756">
          <w:rPr>
            <w:lang w:val="en-US"/>
          </w:rPr>
          <w:t>https://bioart.niaid.nih.gov/</w:t>
        </w:r>
      </w:hyperlink>
      <w:r w:rsidRPr="00364756">
        <w:rPr>
          <w:lang w:val="en-US"/>
        </w:rPr>
        <w:t xml:space="preserve"> which are public domain and free to use.</w:t>
      </w:r>
    </w:p>
    <w:sectPr w:rsidR="00364756" w:rsidRPr="00364756"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0A9769" w14:textId="77777777" w:rsidR="000F2A47" w:rsidRDefault="000F2A47">
      <w:r>
        <w:separator/>
      </w:r>
    </w:p>
  </w:endnote>
  <w:endnote w:type="continuationSeparator" w:id="0">
    <w:p w14:paraId="15701161" w14:textId="77777777" w:rsidR="000F2A47" w:rsidRDefault="000F2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86666135"/>
      <w:docPartObj>
        <w:docPartGallery w:val="Page Numbers (Bottom of Page)"/>
        <w:docPartUnique/>
      </w:docPartObj>
    </w:sdtPr>
    <w:sdtContent>
      <w:p w14:paraId="13556EE5" w14:textId="77777777" w:rsidR="00C21B60" w:rsidRDefault="00F031A8" w:rsidP="005B30A2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F8C0C93" w14:textId="77777777" w:rsidR="00C21B60" w:rsidRDefault="00C21B6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rodepage"/>
      </w:rPr>
      <w:id w:val="-1890945178"/>
      <w:docPartObj>
        <w:docPartGallery w:val="Page Numbers (Bottom of Page)"/>
        <w:docPartUnique/>
      </w:docPartObj>
    </w:sdtPr>
    <w:sdtContent>
      <w:p w14:paraId="731E7800" w14:textId="34467898" w:rsidR="00C21B60" w:rsidRPr="005359C9" w:rsidRDefault="00F031A8" w:rsidP="005B30A2">
        <w:pPr>
          <w:pStyle w:val="Pieddepage"/>
          <w:framePr w:wrap="none" w:vAnchor="text" w:hAnchor="margin" w:xAlign="center" w:y="1"/>
          <w:rPr>
            <w:rStyle w:val="Numrodepage"/>
          </w:rPr>
        </w:pPr>
        <w:r w:rsidRPr="005359C9">
          <w:rPr>
            <w:rStyle w:val="Numrodepage"/>
          </w:rPr>
          <w:t xml:space="preserve">- </w:t>
        </w:r>
        <w:r w:rsidRPr="005359C9">
          <w:rPr>
            <w:rStyle w:val="Numrodepage"/>
          </w:rPr>
          <w:fldChar w:fldCharType="begin"/>
        </w:r>
        <w:r w:rsidRPr="005359C9">
          <w:rPr>
            <w:rStyle w:val="Numrodepage"/>
          </w:rPr>
          <w:instrText xml:space="preserve"> PAGE </w:instrText>
        </w:r>
        <w:r w:rsidRPr="005359C9">
          <w:rPr>
            <w:rStyle w:val="Numrodepage"/>
          </w:rPr>
          <w:fldChar w:fldCharType="separate"/>
        </w:r>
        <w:r w:rsidR="001571A4">
          <w:rPr>
            <w:rStyle w:val="Numrodepage"/>
            <w:noProof/>
          </w:rPr>
          <w:t>5</w:t>
        </w:r>
        <w:r w:rsidRPr="005359C9">
          <w:rPr>
            <w:rStyle w:val="Numrodepage"/>
          </w:rPr>
          <w:fldChar w:fldCharType="end"/>
        </w:r>
        <w:r w:rsidRPr="005359C9">
          <w:rPr>
            <w:rStyle w:val="Numrodepage"/>
          </w:rPr>
          <w:t xml:space="preserve"> -</w:t>
        </w:r>
      </w:p>
    </w:sdtContent>
  </w:sdt>
  <w:p w14:paraId="72EE9966" w14:textId="77777777" w:rsidR="00C21B60" w:rsidRPr="005274D2" w:rsidRDefault="00C21B60">
    <w:pPr>
      <w:pStyle w:val="Pieddepage"/>
      <w:jc w:val="center"/>
    </w:pPr>
  </w:p>
  <w:p w14:paraId="467FD291" w14:textId="77777777" w:rsidR="00C21B60" w:rsidRDefault="00C21B6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B597C4" w14:textId="77777777" w:rsidR="000F2A47" w:rsidRDefault="000F2A47">
      <w:r>
        <w:separator/>
      </w:r>
    </w:p>
  </w:footnote>
  <w:footnote w:type="continuationSeparator" w:id="0">
    <w:p w14:paraId="36E3FBED" w14:textId="77777777" w:rsidR="000F2A47" w:rsidRDefault="000F2A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itre1"/>
      <w:lvlText w:val="%1."/>
      <w:lvlJc w:val="left"/>
      <w:pPr>
        <w:ind w:left="360" w:hanging="360"/>
      </w:pPr>
    </w:lvl>
    <w:lvl w:ilvl="1">
      <w:start w:val="1"/>
      <w:numFmt w:val="decimal"/>
      <w:pStyle w:val="Titre2"/>
      <w:lvlText w:val="%1.%2."/>
      <w:lvlJc w:val="left"/>
      <w:pPr>
        <w:ind w:left="792" w:hanging="432"/>
      </w:pPr>
    </w:lvl>
    <w:lvl w:ilvl="2">
      <w:start w:val="1"/>
      <w:numFmt w:val="decimal"/>
      <w:pStyle w:val="Titre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CF94F6A"/>
    <w:multiLevelType w:val="hybridMultilevel"/>
    <w:tmpl w:val="8012BA84"/>
    <w:lvl w:ilvl="0" w:tplc="DC9E56D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7A0EB1"/>
    <w:multiLevelType w:val="hybridMultilevel"/>
    <w:tmpl w:val="00E0D688"/>
    <w:lvl w:ilvl="0" w:tplc="387E95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627E4692"/>
    <w:multiLevelType w:val="hybridMultilevel"/>
    <w:tmpl w:val="11DC9872"/>
    <w:lvl w:ilvl="0" w:tplc="C9B6DF46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88042B"/>
    <w:multiLevelType w:val="hybridMultilevel"/>
    <w:tmpl w:val="F86255C8"/>
    <w:lvl w:ilvl="0" w:tplc="C284CD92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F3741E3"/>
    <w:multiLevelType w:val="hybridMultilevel"/>
    <w:tmpl w:val="E6D2A4EA"/>
    <w:lvl w:ilvl="0" w:tplc="859A04B4">
      <w:start w:val="2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9858410">
    <w:abstractNumId w:val="2"/>
  </w:num>
  <w:num w:numId="2" w16cid:durableId="2003772315">
    <w:abstractNumId w:val="6"/>
  </w:num>
  <w:num w:numId="3" w16cid:durableId="874735274">
    <w:abstractNumId w:val="1"/>
  </w:num>
  <w:num w:numId="4" w16cid:durableId="980692394">
    <w:abstractNumId w:val="7"/>
  </w:num>
  <w:num w:numId="5" w16cid:durableId="1647853140">
    <w:abstractNumId w:val="5"/>
  </w:num>
  <w:num w:numId="6" w16cid:durableId="267584534">
    <w:abstractNumId w:val="3"/>
  </w:num>
  <w:num w:numId="7" w16cid:durableId="871192577">
    <w:abstractNumId w:val="4"/>
  </w:num>
  <w:num w:numId="8" w16cid:durableId="9492406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31A8"/>
    <w:rsid w:val="00023094"/>
    <w:rsid w:val="00031DF2"/>
    <w:rsid w:val="00035F38"/>
    <w:rsid w:val="00053DAD"/>
    <w:rsid w:val="00060BF2"/>
    <w:rsid w:val="0008556F"/>
    <w:rsid w:val="00097B86"/>
    <w:rsid w:val="000A11C7"/>
    <w:rsid w:val="000B1E9E"/>
    <w:rsid w:val="000B4348"/>
    <w:rsid w:val="000D1F20"/>
    <w:rsid w:val="000D40EE"/>
    <w:rsid w:val="000D5096"/>
    <w:rsid w:val="000D5553"/>
    <w:rsid w:val="000F2A47"/>
    <w:rsid w:val="00106626"/>
    <w:rsid w:val="00122778"/>
    <w:rsid w:val="0012453D"/>
    <w:rsid w:val="00143C75"/>
    <w:rsid w:val="00150960"/>
    <w:rsid w:val="001571A4"/>
    <w:rsid w:val="001755B2"/>
    <w:rsid w:val="0019228E"/>
    <w:rsid w:val="001932D8"/>
    <w:rsid w:val="001A44E7"/>
    <w:rsid w:val="001A4F51"/>
    <w:rsid w:val="001B6100"/>
    <w:rsid w:val="001B6AF3"/>
    <w:rsid w:val="001C2C3A"/>
    <w:rsid w:val="001C6BFF"/>
    <w:rsid w:val="001F036C"/>
    <w:rsid w:val="001F7FB2"/>
    <w:rsid w:val="00200C1B"/>
    <w:rsid w:val="002046E3"/>
    <w:rsid w:val="002236E6"/>
    <w:rsid w:val="00231D0F"/>
    <w:rsid w:val="00231D96"/>
    <w:rsid w:val="002360DE"/>
    <w:rsid w:val="00243B42"/>
    <w:rsid w:val="00261FA3"/>
    <w:rsid w:val="00262EC9"/>
    <w:rsid w:val="00270425"/>
    <w:rsid w:val="002F1F45"/>
    <w:rsid w:val="002F704E"/>
    <w:rsid w:val="00301B9E"/>
    <w:rsid w:val="00311BD0"/>
    <w:rsid w:val="00352D24"/>
    <w:rsid w:val="003627B8"/>
    <w:rsid w:val="00364756"/>
    <w:rsid w:val="003677DC"/>
    <w:rsid w:val="003A4DDE"/>
    <w:rsid w:val="003B6F04"/>
    <w:rsid w:val="003C0BE9"/>
    <w:rsid w:val="003C1770"/>
    <w:rsid w:val="003C7C72"/>
    <w:rsid w:val="00417233"/>
    <w:rsid w:val="00437F7E"/>
    <w:rsid w:val="00451DCC"/>
    <w:rsid w:val="00460C0E"/>
    <w:rsid w:val="00465824"/>
    <w:rsid w:val="00476A9C"/>
    <w:rsid w:val="00484860"/>
    <w:rsid w:val="00485457"/>
    <w:rsid w:val="00487EDA"/>
    <w:rsid w:val="00490D81"/>
    <w:rsid w:val="004B0AEC"/>
    <w:rsid w:val="004B7A9B"/>
    <w:rsid w:val="004C0CBD"/>
    <w:rsid w:val="004D7253"/>
    <w:rsid w:val="00530E76"/>
    <w:rsid w:val="005672DA"/>
    <w:rsid w:val="00597DFA"/>
    <w:rsid w:val="005C7762"/>
    <w:rsid w:val="005E2203"/>
    <w:rsid w:val="006337E8"/>
    <w:rsid w:val="00635049"/>
    <w:rsid w:val="00642E5F"/>
    <w:rsid w:val="0065526C"/>
    <w:rsid w:val="00674527"/>
    <w:rsid w:val="006751EF"/>
    <w:rsid w:val="006844EE"/>
    <w:rsid w:val="00684FFF"/>
    <w:rsid w:val="006A20BB"/>
    <w:rsid w:val="006A757C"/>
    <w:rsid w:val="006E41CA"/>
    <w:rsid w:val="006E5081"/>
    <w:rsid w:val="0070112A"/>
    <w:rsid w:val="007036AF"/>
    <w:rsid w:val="00722A02"/>
    <w:rsid w:val="00723E4A"/>
    <w:rsid w:val="00726D0B"/>
    <w:rsid w:val="00735189"/>
    <w:rsid w:val="00771515"/>
    <w:rsid w:val="00781261"/>
    <w:rsid w:val="007B2630"/>
    <w:rsid w:val="007C7FF2"/>
    <w:rsid w:val="007E0733"/>
    <w:rsid w:val="007E6819"/>
    <w:rsid w:val="007E6ACA"/>
    <w:rsid w:val="007F2FFB"/>
    <w:rsid w:val="0080370B"/>
    <w:rsid w:val="00812806"/>
    <w:rsid w:val="0081508D"/>
    <w:rsid w:val="008214A1"/>
    <w:rsid w:val="008276EF"/>
    <w:rsid w:val="008303AC"/>
    <w:rsid w:val="00843286"/>
    <w:rsid w:val="00866EA9"/>
    <w:rsid w:val="00870FEF"/>
    <w:rsid w:val="00890704"/>
    <w:rsid w:val="008A2B19"/>
    <w:rsid w:val="009020EA"/>
    <w:rsid w:val="00921290"/>
    <w:rsid w:val="00923529"/>
    <w:rsid w:val="0094136B"/>
    <w:rsid w:val="00945F45"/>
    <w:rsid w:val="00966AE3"/>
    <w:rsid w:val="00984321"/>
    <w:rsid w:val="00986ADF"/>
    <w:rsid w:val="00987C6C"/>
    <w:rsid w:val="0099308D"/>
    <w:rsid w:val="009946EB"/>
    <w:rsid w:val="009A7725"/>
    <w:rsid w:val="009B2B6A"/>
    <w:rsid w:val="009C3F0F"/>
    <w:rsid w:val="009C798E"/>
    <w:rsid w:val="009D2448"/>
    <w:rsid w:val="00A01399"/>
    <w:rsid w:val="00A31EF9"/>
    <w:rsid w:val="00A36F28"/>
    <w:rsid w:val="00A7201A"/>
    <w:rsid w:val="00A901E5"/>
    <w:rsid w:val="00AB269D"/>
    <w:rsid w:val="00AB7346"/>
    <w:rsid w:val="00AC07F9"/>
    <w:rsid w:val="00AC1AB5"/>
    <w:rsid w:val="00AD45B7"/>
    <w:rsid w:val="00AE1525"/>
    <w:rsid w:val="00B01088"/>
    <w:rsid w:val="00B33E46"/>
    <w:rsid w:val="00B37FE4"/>
    <w:rsid w:val="00B4560E"/>
    <w:rsid w:val="00B8401A"/>
    <w:rsid w:val="00BA1455"/>
    <w:rsid w:val="00BA48F4"/>
    <w:rsid w:val="00BC6C4E"/>
    <w:rsid w:val="00BD43F0"/>
    <w:rsid w:val="00BF4BED"/>
    <w:rsid w:val="00BF5B3D"/>
    <w:rsid w:val="00C0518E"/>
    <w:rsid w:val="00C21B60"/>
    <w:rsid w:val="00C321BC"/>
    <w:rsid w:val="00C5548C"/>
    <w:rsid w:val="00C6564A"/>
    <w:rsid w:val="00CC35AB"/>
    <w:rsid w:val="00CE48EF"/>
    <w:rsid w:val="00D25A45"/>
    <w:rsid w:val="00D35527"/>
    <w:rsid w:val="00D3678B"/>
    <w:rsid w:val="00D6368E"/>
    <w:rsid w:val="00D64D4F"/>
    <w:rsid w:val="00D70CB1"/>
    <w:rsid w:val="00D7578E"/>
    <w:rsid w:val="00D82A5C"/>
    <w:rsid w:val="00D83F6A"/>
    <w:rsid w:val="00DB4051"/>
    <w:rsid w:val="00DC1915"/>
    <w:rsid w:val="00DD2220"/>
    <w:rsid w:val="00DD568B"/>
    <w:rsid w:val="00DF277D"/>
    <w:rsid w:val="00E337CB"/>
    <w:rsid w:val="00E358D8"/>
    <w:rsid w:val="00E37073"/>
    <w:rsid w:val="00E422CD"/>
    <w:rsid w:val="00E46F52"/>
    <w:rsid w:val="00E52BA4"/>
    <w:rsid w:val="00E66687"/>
    <w:rsid w:val="00EB208B"/>
    <w:rsid w:val="00EB543C"/>
    <w:rsid w:val="00EC380B"/>
    <w:rsid w:val="00EF5B38"/>
    <w:rsid w:val="00F008E3"/>
    <w:rsid w:val="00F031A8"/>
    <w:rsid w:val="00F04BBB"/>
    <w:rsid w:val="00F07093"/>
    <w:rsid w:val="00F42D5B"/>
    <w:rsid w:val="00F535C5"/>
    <w:rsid w:val="00F7617F"/>
    <w:rsid w:val="00F83EEC"/>
    <w:rsid w:val="00F93BED"/>
    <w:rsid w:val="00FA7535"/>
    <w:rsid w:val="00FC5DFE"/>
    <w:rsid w:val="00FD55C1"/>
    <w:rsid w:val="00FF13FE"/>
    <w:rsid w:val="00FF1433"/>
    <w:rsid w:val="00FF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AE6339"/>
  <w15:chartTrackingRefBased/>
  <w15:docId w15:val="{1AC4DE55-2D45-4E63-ACF5-7B384F71A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31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031A8"/>
    <w:pPr>
      <w:keepNext/>
      <w:keepLines/>
      <w:numPr>
        <w:numId w:val="8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  <w:lang w:val="en-US" w:eastAsia="en-US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F031A8"/>
    <w:pPr>
      <w:keepNext/>
      <w:keepLines/>
      <w:numPr>
        <w:ilvl w:val="1"/>
        <w:numId w:val="8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  <w:lang w:val="en-US" w:eastAsia="en-US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031A8"/>
    <w:pPr>
      <w:keepNext/>
      <w:keepLines/>
      <w:numPr>
        <w:ilvl w:val="2"/>
        <w:numId w:val="8"/>
      </w:numPr>
      <w:spacing w:before="200"/>
      <w:outlineLvl w:val="2"/>
    </w:pPr>
    <w:rPr>
      <w:rFonts w:asciiTheme="majorHAnsi" w:eastAsiaTheme="majorEastAsia" w:hAnsiTheme="majorHAnsi" w:cstheme="majorBidi"/>
      <w:b/>
      <w:bCs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031A8"/>
    <w:rPr>
      <w:rFonts w:asciiTheme="majorHAnsi" w:eastAsiaTheme="majorEastAsia" w:hAnsiTheme="majorHAnsi" w:cstheme="majorBidi"/>
      <w:b/>
      <w:bCs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semiHidden/>
    <w:rsid w:val="00F031A8"/>
    <w:rPr>
      <w:rFonts w:asciiTheme="majorHAnsi" w:eastAsiaTheme="majorEastAsia" w:hAnsiTheme="majorHAnsi" w:cstheme="majorBidi"/>
      <w:b/>
      <w:bCs/>
      <w:sz w:val="26"/>
      <w:szCs w:val="26"/>
      <w:lang w:val="en-US"/>
    </w:rPr>
  </w:style>
  <w:style w:type="character" w:customStyle="1" w:styleId="Titre3Car">
    <w:name w:val="Titre 3 Car"/>
    <w:basedOn w:val="Policepardfaut"/>
    <w:link w:val="Titre3"/>
    <w:uiPriority w:val="9"/>
    <w:semiHidden/>
    <w:rsid w:val="00F031A8"/>
    <w:rPr>
      <w:rFonts w:asciiTheme="majorHAnsi" w:eastAsiaTheme="majorEastAsia" w:hAnsiTheme="majorHAnsi" w:cstheme="majorBidi"/>
      <w:b/>
      <w:bCs/>
      <w:sz w:val="24"/>
      <w:szCs w:val="2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F031A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031A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031A8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customStyle="1" w:styleId="Default">
    <w:name w:val="Default"/>
    <w:rsid w:val="00F031A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Accentuation">
    <w:name w:val="Emphasis"/>
    <w:basedOn w:val="Policepardfaut"/>
    <w:uiPriority w:val="20"/>
    <w:qFormat/>
    <w:rsid w:val="00F031A8"/>
    <w:rPr>
      <w:i/>
      <w:iCs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031A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031A8"/>
    <w:rPr>
      <w:rFonts w:ascii="Segoe UI" w:eastAsia="Times New Roman" w:hAnsi="Segoe UI" w:cs="Segoe UI"/>
      <w:sz w:val="18"/>
      <w:szCs w:val="18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031A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031A8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customStyle="1" w:styleId="lang-en">
    <w:name w:val="lang-en"/>
    <w:basedOn w:val="Policepardfaut"/>
    <w:rsid w:val="00F031A8"/>
  </w:style>
  <w:style w:type="paragraph" w:styleId="PrformatHTML">
    <w:name w:val="HTML Preformatted"/>
    <w:basedOn w:val="Normal"/>
    <w:link w:val="PrformatHTMLCar"/>
    <w:uiPriority w:val="99"/>
    <w:unhideWhenUsed/>
    <w:rsid w:val="00F031A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F031A8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Bibliographie">
    <w:name w:val="Bibliography"/>
    <w:basedOn w:val="Normal"/>
    <w:next w:val="Normal"/>
    <w:uiPriority w:val="37"/>
    <w:unhideWhenUsed/>
    <w:rsid w:val="00F031A8"/>
  </w:style>
  <w:style w:type="paragraph" w:styleId="En-tte">
    <w:name w:val="header"/>
    <w:basedOn w:val="Normal"/>
    <w:link w:val="En-tteCar"/>
    <w:uiPriority w:val="99"/>
    <w:unhideWhenUsed/>
    <w:rsid w:val="00F031A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F031A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F031A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031A8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Paragraphedeliste">
    <w:name w:val="List Paragraph"/>
    <w:basedOn w:val="Normal"/>
    <w:uiPriority w:val="34"/>
    <w:qFormat/>
    <w:rsid w:val="00F031A8"/>
    <w:pPr>
      <w:ind w:left="720"/>
      <w:contextualSpacing/>
    </w:pPr>
  </w:style>
  <w:style w:type="character" w:styleId="Numrodepage">
    <w:name w:val="page number"/>
    <w:basedOn w:val="Policepardfaut"/>
    <w:uiPriority w:val="99"/>
    <w:semiHidden/>
    <w:unhideWhenUsed/>
    <w:rsid w:val="00F031A8"/>
  </w:style>
  <w:style w:type="character" w:styleId="Lienhypertexte">
    <w:name w:val="Hyperlink"/>
    <w:basedOn w:val="Policepardfaut"/>
    <w:uiPriority w:val="99"/>
    <w:unhideWhenUsed/>
    <w:rsid w:val="00F031A8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F031A8"/>
    <w:pPr>
      <w:tabs>
        <w:tab w:val="left" w:pos="500"/>
      </w:tabs>
      <w:spacing w:after="240"/>
      <w:ind w:left="504" w:hanging="504"/>
      <w:jc w:val="both"/>
    </w:pPr>
    <w:rPr>
      <w:lang w:val="en-US"/>
    </w:rPr>
  </w:style>
  <w:style w:type="character" w:customStyle="1" w:styleId="BibliographyCar">
    <w:name w:val="Bibliography Car"/>
    <w:basedOn w:val="Policepardfaut"/>
    <w:link w:val="Bibliographie1"/>
    <w:rsid w:val="00F031A8"/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customStyle="1" w:styleId="lev1">
    <w:name w:val="Élevé1"/>
    <w:basedOn w:val="Policepardfaut"/>
    <w:uiPriority w:val="1"/>
    <w:qFormat/>
    <w:rsid w:val="00F031A8"/>
    <w:rPr>
      <w:b/>
    </w:rPr>
  </w:style>
  <w:style w:type="paragraph" w:customStyle="1" w:styleId="centered">
    <w:name w:val="centered"/>
    <w:basedOn w:val="Normal"/>
    <w:qFormat/>
    <w:rsid w:val="00F031A8"/>
    <w:pPr>
      <w:jc w:val="center"/>
    </w:pPr>
    <w:rPr>
      <w:rFonts w:asciiTheme="minorHAnsi" w:eastAsiaTheme="minorEastAsia" w:hAnsiTheme="minorHAnsi" w:cstheme="minorBidi"/>
      <w:lang w:val="en-US" w:eastAsia="en-US"/>
    </w:rPr>
  </w:style>
  <w:style w:type="table" w:customStyle="1" w:styleId="tabletemplate">
    <w:name w:val="table_template"/>
    <w:basedOn w:val="TableauNormal"/>
    <w:uiPriority w:val="59"/>
    <w:rsid w:val="00F031A8"/>
    <w:pPr>
      <w:spacing w:after="0" w:line="240" w:lineRule="auto"/>
      <w:jc w:val="right"/>
    </w:pPr>
    <w:rPr>
      <w:rFonts w:eastAsiaTheme="minorEastAsia"/>
      <w:sz w:val="24"/>
      <w:szCs w:val="24"/>
      <w:lang w:val="en-US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eclaire-Accent2">
    <w:name w:val="Light List Accent 2"/>
    <w:basedOn w:val="TableauNormal"/>
    <w:uiPriority w:val="61"/>
    <w:rsid w:val="00F031A8"/>
    <w:pPr>
      <w:spacing w:after="0" w:line="240" w:lineRule="auto"/>
    </w:pPr>
    <w:rPr>
      <w:rFonts w:eastAsiaTheme="minorEastAsia"/>
      <w:sz w:val="24"/>
      <w:szCs w:val="24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paragraph" w:customStyle="1" w:styleId="ImageCaption">
    <w:name w:val="Image Caption"/>
    <w:basedOn w:val="Normal"/>
    <w:qFormat/>
    <w:rsid w:val="00F031A8"/>
    <w:pPr>
      <w:jc w:val="center"/>
    </w:pPr>
    <w:rPr>
      <w:rFonts w:asciiTheme="minorHAnsi" w:eastAsiaTheme="minorEastAsia" w:hAnsiTheme="minorHAnsi" w:cstheme="minorBidi"/>
      <w:b/>
      <w:i/>
      <w:lang w:val="en-US" w:eastAsia="en-US"/>
    </w:rPr>
  </w:style>
  <w:style w:type="paragraph" w:customStyle="1" w:styleId="TableCaption">
    <w:name w:val="Table Caption"/>
    <w:basedOn w:val="ImageCaption"/>
    <w:qFormat/>
    <w:rsid w:val="00F031A8"/>
  </w:style>
  <w:style w:type="table" w:styleId="Tableauprofessionnel">
    <w:name w:val="Table Professional"/>
    <w:basedOn w:val="TableauNormal"/>
    <w:uiPriority w:val="99"/>
    <w:semiHidden/>
    <w:unhideWhenUsed/>
    <w:rsid w:val="00F031A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M1">
    <w:name w:val="toc 1"/>
    <w:basedOn w:val="Normal"/>
    <w:next w:val="Normal"/>
    <w:autoRedefine/>
    <w:uiPriority w:val="39"/>
    <w:unhideWhenUsed/>
    <w:rsid w:val="00F031A8"/>
    <w:pPr>
      <w:spacing w:after="100"/>
    </w:pPr>
    <w:rPr>
      <w:rFonts w:asciiTheme="minorHAnsi" w:eastAsiaTheme="minorEastAsia" w:hAnsiTheme="minorHAnsi" w:cstheme="minorBidi"/>
      <w:lang w:val="en-US"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F031A8"/>
    <w:pPr>
      <w:spacing w:after="100"/>
      <w:ind w:left="240"/>
    </w:pPr>
    <w:rPr>
      <w:rFonts w:asciiTheme="minorHAnsi" w:eastAsiaTheme="minorEastAsia" w:hAnsiTheme="minorHAnsi" w:cstheme="minorBidi"/>
      <w:lang w:val="en-US" w:eastAsia="en-US"/>
    </w:rPr>
  </w:style>
  <w:style w:type="character" w:customStyle="1" w:styleId="referenceid">
    <w:name w:val="reference_id"/>
    <w:basedOn w:val="Policepardfaut"/>
    <w:uiPriority w:val="1"/>
    <w:rsid w:val="00F031A8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F031A8"/>
  </w:style>
  <w:style w:type="paragraph" w:customStyle="1" w:styleId="tabletitle">
    <w:name w:val="table title"/>
    <w:basedOn w:val="TableCaption"/>
    <w:next w:val="Normal"/>
    <w:rsid w:val="00F031A8"/>
  </w:style>
  <w:style w:type="table" w:styleId="Grilledutableau">
    <w:name w:val="Table Grid"/>
    <w:basedOn w:val="TableauNormal"/>
    <w:uiPriority w:val="39"/>
    <w:rsid w:val="00F031A8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ommentaireCar1">
    <w:name w:val="Commentaire Car1"/>
    <w:basedOn w:val="Policepardfaut"/>
    <w:uiPriority w:val="99"/>
    <w:semiHidden/>
    <w:rsid w:val="00F031A8"/>
    <w:rPr>
      <w:sz w:val="20"/>
      <w:szCs w:val="20"/>
    </w:rPr>
  </w:style>
  <w:style w:type="paragraph" w:styleId="Rvision">
    <w:name w:val="Revision"/>
    <w:hidden/>
    <w:uiPriority w:val="99"/>
    <w:semiHidden/>
    <w:rsid w:val="00F031A8"/>
    <w:pPr>
      <w:spacing w:after="0" w:line="240" w:lineRule="auto"/>
    </w:pPr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238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art.niaid.nih.gov/?utm_source=chatgpt.com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2420E0C-AB53-4D11-89FB-C3C8306856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1</TotalTime>
  <Pages>2</Pages>
  <Words>242</Words>
  <Characters>1334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IER Adam</dc:creator>
  <cp:keywords/>
  <dc:description/>
  <cp:lastModifiedBy>Adam Celier</cp:lastModifiedBy>
  <cp:revision>40</cp:revision>
  <cp:lastPrinted>2024-10-02T14:10:00Z</cp:lastPrinted>
  <dcterms:created xsi:type="dcterms:W3CDTF">2025-04-17T06:26:00Z</dcterms:created>
  <dcterms:modified xsi:type="dcterms:W3CDTF">2025-09-12T13:41:00Z</dcterms:modified>
</cp:coreProperties>
</file>